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BF13DA" w14:textId="77777777" w:rsidR="008F7009" w:rsidRDefault="008F7009" w:rsidP="008F7009">
      <w:pPr>
        <w:spacing w:line="48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Engaging the private sector to increase access to HIV/AIDS services and increase sustainability of the HIV/AIDS response</w:t>
      </w:r>
    </w:p>
    <w:p w14:paraId="2C859BBD" w14:textId="08022567" w:rsidR="008F7009" w:rsidRDefault="008F7009" w:rsidP="00576933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>Additional file 1</w:t>
      </w:r>
    </w:p>
    <w:p w14:paraId="5284248C" w14:textId="5346492E" w:rsidR="00576933" w:rsidRDefault="00576933" w:rsidP="00576933">
      <w:pPr>
        <w:spacing w:line="48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Program </w:t>
      </w:r>
      <w:r w:rsidR="006757D0"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</w:rPr>
        <w:t xml:space="preserve">pproach and </w:t>
      </w:r>
      <w:r w:rsidR="006757D0">
        <w:rPr>
          <w:rFonts w:ascii="Calibri" w:eastAsia="Calibri" w:hAnsi="Calibri" w:cs="Calibri"/>
        </w:rPr>
        <w:t>r</w:t>
      </w:r>
      <w:bookmarkStart w:id="0" w:name="_GoBack"/>
      <w:bookmarkEnd w:id="0"/>
      <w:r>
        <w:rPr>
          <w:rFonts w:ascii="Calibri" w:eastAsia="Calibri" w:hAnsi="Calibri" w:cs="Calibri"/>
        </w:rPr>
        <w:t xml:space="preserve">esults of </w:t>
      </w:r>
      <w:r w:rsidR="006757D0">
        <w:rPr>
          <w:rFonts w:ascii="Calibri" w:eastAsia="Calibri" w:hAnsi="Calibri" w:cs="Calibri"/>
        </w:rPr>
        <w:t>p</w:t>
      </w:r>
      <w:r>
        <w:rPr>
          <w:rFonts w:ascii="Calibri" w:eastAsia="Calibri" w:hAnsi="Calibri" w:cs="Calibri"/>
        </w:rPr>
        <w:t xml:space="preserve">rivate </w:t>
      </w:r>
      <w:r w:rsidR="006757D0">
        <w:rPr>
          <w:rFonts w:ascii="Calibri" w:eastAsia="Calibri" w:hAnsi="Calibri" w:cs="Calibri"/>
        </w:rPr>
        <w:t>s</w:t>
      </w:r>
      <w:r>
        <w:rPr>
          <w:rFonts w:ascii="Calibri" w:eastAsia="Calibri" w:hAnsi="Calibri" w:cs="Calibri"/>
        </w:rPr>
        <w:t xml:space="preserve">ector </w:t>
      </w:r>
      <w:r w:rsidR="006757D0">
        <w:rPr>
          <w:rFonts w:ascii="Calibri" w:eastAsia="Calibri" w:hAnsi="Calibri" w:cs="Calibri"/>
        </w:rPr>
        <w:t>e</w:t>
      </w:r>
      <w:r>
        <w:rPr>
          <w:rFonts w:ascii="Calibri" w:eastAsia="Calibri" w:hAnsi="Calibri" w:cs="Calibri"/>
        </w:rPr>
        <w:t>ngagement under SFI in 11 countries and two regional programs</w:t>
      </w:r>
    </w:p>
    <w:tbl>
      <w:tblPr>
        <w:tblW w:w="122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1185"/>
        <w:gridCol w:w="4065"/>
        <w:gridCol w:w="4305"/>
        <w:gridCol w:w="1545"/>
      </w:tblGrid>
      <w:tr w:rsidR="00576933" w14:paraId="51717F2D" w14:textId="77777777" w:rsidTr="00D04F9A"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AF058" w14:textId="77777777" w:rsidR="00576933" w:rsidRDefault="00576933" w:rsidP="00D04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ountry</w:t>
            </w:r>
          </w:p>
        </w:tc>
        <w:tc>
          <w:tcPr>
            <w:tcW w:w="11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31F82" w14:textId="77777777" w:rsidR="00576933" w:rsidRDefault="00576933" w:rsidP="00D04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USAID- funded Partner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C9944" w14:textId="77777777" w:rsidR="00576933" w:rsidRDefault="00576933" w:rsidP="00D04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ctivities</w:t>
            </w:r>
          </w:p>
        </w:tc>
        <w:tc>
          <w:tcPr>
            <w:tcW w:w="4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093C7" w14:textId="77777777" w:rsidR="00576933" w:rsidRDefault="00576933" w:rsidP="00D04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esults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21D79" w14:textId="77777777" w:rsidR="00576933" w:rsidRDefault="00576933" w:rsidP="00D04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Financial ROI (%)</w:t>
            </w:r>
          </w:p>
        </w:tc>
      </w:tr>
      <w:tr w:rsidR="00576933" w14:paraId="24A63CDB" w14:textId="77777777" w:rsidTr="00D04F9A"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28C17C" w14:textId="77777777" w:rsidR="00576933" w:rsidRDefault="00576933" w:rsidP="00D04F9A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otswana</w:t>
            </w:r>
          </w:p>
        </w:tc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93673F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eting Targets and Maintaining Epidemic Control (</w:t>
            </w:r>
            <w:proofErr w:type="spellStart"/>
            <w:r>
              <w:rPr>
                <w:rFonts w:ascii="Calibri" w:eastAsia="Calibri" w:hAnsi="Calibri" w:cs="Calibri"/>
              </w:rPr>
              <w:t>EpiC</w:t>
            </w:r>
            <w:proofErr w:type="spellEnd"/>
            <w:r>
              <w:rPr>
                <w:rFonts w:ascii="Calibri" w:eastAsia="Calibri" w:hAnsi="Calibri" w:cs="Calibri"/>
              </w:rPr>
              <w:t>)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ECB461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asibility assessment and trial program of private pharmacy distribution and home delivery of ARVs, and viral load testing in private labs (2020-2021)</w:t>
            </w:r>
          </w:p>
        </w:tc>
        <w:tc>
          <w:tcPr>
            <w:tcW w:w="4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D0B491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-Assessment indicated high interest </w:t>
            </w:r>
            <w:proofErr w:type="gramStart"/>
            <w:r>
              <w:rPr>
                <w:rFonts w:ascii="Calibri" w:eastAsia="Calibri" w:hAnsi="Calibri" w:cs="Calibri"/>
              </w:rPr>
              <w:t>and  readiness</w:t>
            </w:r>
            <w:proofErr w:type="gramEnd"/>
            <w:r>
              <w:rPr>
                <w:rFonts w:ascii="Calibri" w:eastAsia="Calibri" w:hAnsi="Calibri" w:cs="Calibri"/>
              </w:rPr>
              <w:t xml:space="preserve"> among pharmacies to participate and high interest (61%) from clients [20].</w:t>
            </w:r>
          </w:p>
          <w:p w14:paraId="79AC1BE1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-An exploratory trial of viral load testing in the private sector demonstrated feasibility, interest from clients and a short processing time. 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674A8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576933" w14:paraId="20318D18" w14:textId="77777777" w:rsidTr="00D04F9A"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795FA6" w14:textId="77777777" w:rsidR="00576933" w:rsidRDefault="00576933" w:rsidP="00D04F9A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mbodia</w:t>
            </w:r>
          </w:p>
        </w:tc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571EBA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ealth Policy Plus (HP+)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27A9F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ssessment of the potential of private for-profit sector contribution in HIV/AIDS in financing and service delivery (2019-2020)</w:t>
            </w:r>
          </w:p>
        </w:tc>
        <w:tc>
          <w:tcPr>
            <w:tcW w:w="4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6F051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ssessment found that the private sector is already actively involved in HIV service delivery. There is a further need for legal </w:t>
            </w:r>
            <w:r>
              <w:rPr>
                <w:rFonts w:ascii="Calibri" w:eastAsia="Calibri" w:hAnsi="Calibri" w:cs="Calibri"/>
              </w:rPr>
              <w:lastRenderedPageBreak/>
              <w:t>guidelines regulating the private sector and improved reporting.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E22FF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N/A</w:t>
            </w:r>
          </w:p>
        </w:tc>
      </w:tr>
      <w:tr w:rsidR="00576933" w14:paraId="56ADE22F" w14:textId="77777777" w:rsidTr="00D04F9A"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FEA052" w14:textId="77777777" w:rsidR="00576933" w:rsidRDefault="00576933" w:rsidP="00D04F9A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ribbean Region</w:t>
            </w:r>
          </w:p>
        </w:tc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593204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staining Health Outcomes in the Private Sector Plus (SHOPS+)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0C78D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Feasibility study, design of operational framework and pilot of Caribbean tourism “Passport to Pride” fund to pool contributions from tourists to the Caribbean region into a fund that will provide grants to key population focused CSOs in the region (2017-2021)</w:t>
            </w:r>
          </w:p>
        </w:tc>
        <w:tc>
          <w:tcPr>
            <w:tcW w:w="4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44F0E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ssessment indicated high potential for a fund to solicit donations </w:t>
            </w:r>
            <w:proofErr w:type="gramStart"/>
            <w:r>
              <w:rPr>
                <w:rFonts w:ascii="Calibri" w:eastAsia="Calibri" w:hAnsi="Calibri" w:cs="Calibri"/>
              </w:rPr>
              <w:t>from  U.S</w:t>
            </w:r>
            <w:proofErr w:type="gramEnd"/>
            <w:r>
              <w:rPr>
                <w:rFonts w:ascii="Calibri" w:eastAsia="Calibri" w:hAnsi="Calibri" w:cs="Calibri"/>
              </w:rPr>
              <w:t>.-based LGBT travelers and travel agents. A $137k donation for the fund’s startup was secured, the fund was designed</w:t>
            </w:r>
            <w:proofErr w:type="gramStart"/>
            <w:r>
              <w:rPr>
                <w:rFonts w:ascii="Calibri" w:eastAsia="Calibri" w:hAnsi="Calibri" w:cs="Calibri"/>
              </w:rPr>
              <w:t>,  and</w:t>
            </w:r>
            <w:proofErr w:type="gramEnd"/>
            <w:r>
              <w:rPr>
                <w:rFonts w:ascii="Calibri" w:eastAsia="Calibri" w:hAnsi="Calibri" w:cs="Calibri"/>
              </w:rPr>
              <w:t xml:space="preserve"> marketing materials were developed. The launch of the fund was delayed due to COVID-19’s impact on the cruise and tourism sector and is anticipated to launch after the close of SFI.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99609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66%</w:t>
            </w:r>
          </w:p>
        </w:tc>
      </w:tr>
      <w:tr w:rsidR="00576933" w14:paraId="7F66A8D9" w14:textId="77777777" w:rsidTr="00D04F9A"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CB1C48" w14:textId="77777777" w:rsidR="00576933" w:rsidRDefault="00576933" w:rsidP="00D04F9A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ôte D'Ivoire</w:t>
            </w:r>
          </w:p>
        </w:tc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08F5FB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EpiC</w:t>
            </w:r>
            <w:proofErr w:type="spellEnd"/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199BD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  <w:highlight w:val="yellow"/>
              </w:rPr>
            </w:pPr>
            <w:r>
              <w:rPr>
                <w:rFonts w:ascii="Calibri" w:eastAsia="Calibri" w:hAnsi="Calibri" w:cs="Calibri"/>
              </w:rPr>
              <w:t>Feasibility assessment of private pharmacy distribution of ARVs (2020-2021)</w:t>
            </w:r>
          </w:p>
        </w:tc>
        <w:tc>
          <w:tcPr>
            <w:tcW w:w="4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3D5BC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ssessment indicated high interest and  readiness among pharmacies to participate and high acceptability (60%) from clients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B3A40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576933" w14:paraId="762FCD8E" w14:textId="77777777" w:rsidTr="00D04F9A"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6899ED" w14:textId="77777777" w:rsidR="00576933" w:rsidRDefault="00576933" w:rsidP="00D04F9A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ameroon</w:t>
            </w:r>
          </w:p>
        </w:tc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E5CDC5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proofErr w:type="spellStart"/>
            <w:r>
              <w:rPr>
                <w:rFonts w:ascii="Calibri" w:eastAsia="Calibri" w:hAnsi="Calibri" w:cs="Calibri"/>
              </w:rPr>
              <w:t>EpiC</w:t>
            </w:r>
            <w:proofErr w:type="spellEnd"/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3F301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  <w:highlight w:val="yellow"/>
              </w:rPr>
            </w:pPr>
            <w:r>
              <w:rPr>
                <w:rFonts w:ascii="Calibri" w:eastAsia="Calibri" w:hAnsi="Calibri" w:cs="Calibri"/>
              </w:rPr>
              <w:t>Evaluation of ART through community-</w:t>
            </w:r>
            <w:r>
              <w:rPr>
                <w:rFonts w:ascii="Calibri" w:eastAsia="Calibri" w:hAnsi="Calibri" w:cs="Calibri"/>
              </w:rPr>
              <w:lastRenderedPageBreak/>
              <w:t>based organizations and feasibility assessment of private pharmacy distribution of ARVs (2020-2021)</w:t>
            </w:r>
          </w:p>
        </w:tc>
        <w:tc>
          <w:tcPr>
            <w:tcW w:w="4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E518A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 xml:space="preserve">Findings indicated that CBO models of care </w:t>
            </w:r>
            <w:r>
              <w:rPr>
                <w:rFonts w:ascii="Calibri" w:eastAsia="Calibri" w:hAnsi="Calibri" w:cs="Calibri"/>
              </w:rPr>
              <w:lastRenderedPageBreak/>
              <w:t xml:space="preserve">resulted in superior retention in care, lower waiting time and higher patient satisfaction. Patients had a lower preference (12%) for pharmacy distribution compared to CBO (32%) or health facilities (49%).  Private pharmacists were highly interested to participate. </w:t>
            </w:r>
          </w:p>
        </w:tc>
        <w:tc>
          <w:tcPr>
            <w:tcW w:w="15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B15CB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lastRenderedPageBreak/>
              <w:t>N/A</w:t>
            </w:r>
          </w:p>
        </w:tc>
      </w:tr>
      <w:tr w:rsidR="00576933" w14:paraId="4C3B204F" w14:textId="77777777" w:rsidTr="00D04F9A">
        <w:trPr>
          <w:trHeight w:val="3699"/>
        </w:trPr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EDC55C" w14:textId="77777777" w:rsidR="00576933" w:rsidRDefault="00576933" w:rsidP="00D04F9A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ominican Republic</w:t>
            </w:r>
          </w:p>
        </w:tc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B92F2B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HOPS+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348CE" w14:textId="77777777" w:rsidR="00576933" w:rsidRDefault="00576933" w:rsidP="00D04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) Introduce regulation to formalize private provider participation in national HIV care program (2020-2021)</w:t>
            </w:r>
          </w:p>
          <w:p w14:paraId="6B1CEBE9" w14:textId="77777777" w:rsidR="00576933" w:rsidRDefault="00576933" w:rsidP="00D04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</w:rPr>
            </w:pPr>
          </w:p>
          <w:p w14:paraId="4F934B1F" w14:textId="74FA8A4B" w:rsidR="00576933" w:rsidRDefault="00576933" w:rsidP="00D04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2) Business development to improve the operational efficiency, implement social enterprise models and increase the financial sustainability of HIV-focused NGOs. Related activities that supported NGOs to contract with the </w:t>
            </w:r>
            <w:proofErr w:type="gramStart"/>
            <w:r>
              <w:rPr>
                <w:rFonts w:ascii="Calibri" w:eastAsia="Calibri" w:hAnsi="Calibri" w:cs="Calibri"/>
              </w:rPr>
              <w:t>national  insurance</w:t>
            </w:r>
            <w:proofErr w:type="gramEnd"/>
            <w:r>
              <w:rPr>
                <w:rFonts w:ascii="Calibri" w:eastAsia="Calibri" w:hAnsi="Calibri" w:cs="Calibri"/>
              </w:rPr>
              <w:t xml:space="preserve"> program are described in </w:t>
            </w:r>
            <w:r>
              <w:rPr>
                <w:rFonts w:ascii="Calibri" w:eastAsia="Calibri" w:hAnsi="Calibri" w:cs="Calibri"/>
                <w:i/>
              </w:rPr>
              <w:t>Integrating HIV/AIDS services into financial protection systems to increase sustainability of the HIV/AIDS response</w:t>
            </w:r>
            <w:r>
              <w:rPr>
                <w:rFonts w:ascii="Calibri" w:eastAsia="Calibri" w:hAnsi="Calibri" w:cs="Calibri"/>
              </w:rPr>
              <w:t xml:space="preserve"> (2018-2021) </w:t>
            </w:r>
            <w:r>
              <w:rPr>
                <w:rFonts w:ascii="Calibri" w:eastAsia="Calibri" w:hAnsi="Calibri" w:cs="Calibri"/>
                <w:color w:val="FF0000"/>
              </w:rPr>
              <w:t>[</w:t>
            </w:r>
            <w:r w:rsidR="0090393C">
              <w:rPr>
                <w:rFonts w:ascii="Calibri" w:eastAsia="Calibri" w:hAnsi="Calibri" w:cs="Calibri"/>
                <w:color w:val="FF0000"/>
              </w:rPr>
              <w:t>2</w:t>
            </w:r>
            <w:r>
              <w:rPr>
                <w:rFonts w:ascii="Calibri" w:eastAsia="Calibri" w:hAnsi="Calibri" w:cs="Calibri"/>
                <w:color w:val="FF0000"/>
              </w:rPr>
              <w:t>3]</w:t>
            </w:r>
            <w:r>
              <w:rPr>
                <w:rFonts w:ascii="Calibri" w:eastAsia="Calibri" w:hAnsi="Calibri" w:cs="Calibri"/>
              </w:rPr>
              <w:t>.</w:t>
            </w:r>
          </w:p>
        </w:tc>
        <w:tc>
          <w:tcPr>
            <w:tcW w:w="4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B5B94E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) Drafted and validated a rule formalizing private providers to contract with the government for HIV services.</w:t>
            </w:r>
          </w:p>
          <w:p w14:paraId="3692C565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  <w:p w14:paraId="37AB8849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) Provided business planning and capacity building support to 4 NGOs. As a result, one NGO received a grant and loan to launch a dermatology wing to cross-subsidize HIV services.</w:t>
            </w:r>
          </w:p>
        </w:tc>
        <w:tc>
          <w:tcPr>
            <w:tcW w:w="15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983521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576933" w14:paraId="333AB11C" w14:textId="77777777" w:rsidTr="00D04F9A"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535111" w14:textId="77777777" w:rsidR="00576933" w:rsidRDefault="00576933" w:rsidP="00D04F9A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thiopia</w:t>
            </w:r>
          </w:p>
        </w:tc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59AEE5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P+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79076" w14:textId="77777777" w:rsidR="00576933" w:rsidRDefault="00576933" w:rsidP="00D04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ssessment of willingness to pay and accept HIV services in private pharmacies and legal and regulatory assessment of the private HIV sector. (2020-2021)</w:t>
            </w:r>
          </w:p>
        </w:tc>
        <w:tc>
          <w:tcPr>
            <w:tcW w:w="4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8DCFB7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udy protocols have been established but the assessment has been paused given the security situation in-country at the end of 2021.</w:t>
            </w:r>
          </w:p>
        </w:tc>
        <w:tc>
          <w:tcPr>
            <w:tcW w:w="15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6678F1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576933" w14:paraId="4DC65EB8" w14:textId="77777777" w:rsidTr="00D04F9A"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A946CD" w14:textId="77777777" w:rsidR="00576933" w:rsidRDefault="00576933" w:rsidP="00D04F9A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dia</w:t>
            </w:r>
          </w:p>
        </w:tc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0E1931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923E0" w14:textId="77777777" w:rsidR="00576933" w:rsidRDefault="00576933" w:rsidP="00D04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arket assessment and design and piloting of an outcome-based strategic purchasing pilot for HIV testing and treatment services (2020-)</w:t>
            </w:r>
          </w:p>
        </w:tc>
        <w:tc>
          <w:tcPr>
            <w:tcW w:w="4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120F42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e assessment found that a main gap is initiation in treatment and retention at 12 months; the private sector has some key differentiators that demonstrate it can address these two gaps if given access to public sector supply chains.  Pilot of an outcomes-based payment model in two districts is underway.</w:t>
            </w:r>
          </w:p>
        </w:tc>
        <w:tc>
          <w:tcPr>
            <w:tcW w:w="15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E02A5F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</w:tc>
      </w:tr>
      <w:tr w:rsidR="00576933" w14:paraId="196F759A" w14:textId="77777777" w:rsidTr="00D04F9A"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2C9B60" w14:textId="77777777" w:rsidR="00576933" w:rsidRDefault="00576933" w:rsidP="00D04F9A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Kenya</w:t>
            </w:r>
          </w:p>
        </w:tc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51863F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1) Global Health Supply Chain Program - Procurement and Supply Management (GHSC-PSM), </w:t>
            </w:r>
          </w:p>
          <w:p w14:paraId="7297E697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2 and 3) </w:t>
            </w:r>
          </w:p>
          <w:p w14:paraId="4876288A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HP+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FE0F5F" w14:textId="77777777" w:rsidR="00576933" w:rsidRDefault="00576933" w:rsidP="00D04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) Market assessment on the potential of increasing private participation in HIV treatment in Kenya (2018)</w:t>
            </w:r>
          </w:p>
          <w:p w14:paraId="68A09629" w14:textId="77777777" w:rsidR="00576933" w:rsidRDefault="00576933" w:rsidP="00D04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</w:rPr>
            </w:pPr>
          </w:p>
          <w:p w14:paraId="73AD9D66" w14:textId="77777777" w:rsidR="00576933" w:rsidRDefault="00576933" w:rsidP="00D04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) Finalization and adoption of a private sector engagement framework to allow for private sector uptake of ARVs (2018-2021)</w:t>
            </w:r>
          </w:p>
          <w:p w14:paraId="667C5195" w14:textId="77777777" w:rsidR="00576933" w:rsidRDefault="00576933" w:rsidP="00D04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</w:rPr>
            </w:pPr>
          </w:p>
          <w:p w14:paraId="4A52A0F6" w14:textId="77777777" w:rsidR="00576933" w:rsidRDefault="00576933" w:rsidP="00D04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3) Assessment of feasibility and willingness to pay for ART in private pharmacies (2020-2021) </w:t>
            </w:r>
          </w:p>
        </w:tc>
        <w:tc>
          <w:tcPr>
            <w:tcW w:w="4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F5E36B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) The assessment outlined a strategy for transitioning 80,000 HIV patients into the private sector and saving donors a projected $20 Million over 7 years.</w:t>
            </w:r>
          </w:p>
          <w:p w14:paraId="1A2268D9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  <w:p w14:paraId="351D12AB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) Currently under development with NASCOP.</w:t>
            </w:r>
          </w:p>
          <w:p w14:paraId="3761E8B0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  <w:p w14:paraId="4228751D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3) Mapping assessment prioritized private pharmacy ARV distribution in select counties. Client and pharmacy assessments indicated high interest in dispensing ARVs (95% of pharmacists) and moderate demand for private pharmacy pickup (46% of clients) at a maximum fee of 181-274 </w:t>
            </w:r>
            <w:proofErr w:type="spellStart"/>
            <w:r>
              <w:rPr>
                <w:rFonts w:ascii="Calibri" w:eastAsia="Calibri" w:hAnsi="Calibri" w:cs="Calibri"/>
              </w:rPr>
              <w:t>Kshs</w:t>
            </w:r>
            <w:proofErr w:type="spellEnd"/>
            <w:r>
              <w:rPr>
                <w:rFonts w:ascii="Calibri" w:eastAsia="Calibri" w:hAnsi="Calibri" w:cs="Calibri"/>
              </w:rPr>
              <w:t xml:space="preserve"> ($1.68 - 2.54 USD) per pickup.</w:t>
            </w:r>
          </w:p>
        </w:tc>
        <w:tc>
          <w:tcPr>
            <w:tcW w:w="15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21B6D3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576933" w14:paraId="58DF96BE" w14:textId="77777777" w:rsidTr="00D04F9A"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FF4A38" w14:textId="77777777" w:rsidR="00576933" w:rsidRDefault="00576933" w:rsidP="00D04F9A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amibia</w:t>
            </w:r>
          </w:p>
        </w:tc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CF25CD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HOPS+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A130C" w14:textId="77777777" w:rsidR="00576933" w:rsidRDefault="00576933" w:rsidP="00D04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ssessment of demand and feasibility of private sector provision of </w:t>
            </w:r>
            <w:proofErr w:type="spellStart"/>
            <w:r>
              <w:rPr>
                <w:rFonts w:ascii="Calibri" w:eastAsia="Calibri" w:hAnsi="Calibri" w:cs="Calibri"/>
              </w:rPr>
              <w:t>PrEP</w:t>
            </w:r>
            <w:proofErr w:type="spellEnd"/>
            <w:r>
              <w:rPr>
                <w:rFonts w:ascii="Calibri" w:eastAsia="Calibri" w:hAnsi="Calibri" w:cs="Calibri"/>
              </w:rPr>
              <w:t xml:space="preserve"> (2018-2020)</w:t>
            </w:r>
          </w:p>
        </w:tc>
        <w:tc>
          <w:tcPr>
            <w:tcW w:w="4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E98A93" w14:textId="24AE7E85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Assessment indicated a potential market of 51,000 clients in the greater Windhoek metro area who could be served through </w:t>
            </w:r>
            <w:proofErr w:type="spellStart"/>
            <w:r>
              <w:rPr>
                <w:rFonts w:ascii="Calibri" w:eastAsia="Calibri" w:hAnsi="Calibri" w:cs="Calibri"/>
              </w:rPr>
              <w:t>PrEP</w:t>
            </w:r>
            <w:proofErr w:type="spellEnd"/>
            <w:r>
              <w:rPr>
                <w:rFonts w:ascii="Calibri" w:eastAsia="Calibri" w:hAnsi="Calibri" w:cs="Calibri"/>
              </w:rPr>
              <w:t xml:space="preserve"> distribution in the private sector [</w:t>
            </w:r>
            <w:r w:rsidR="0090393C">
              <w:rPr>
                <w:rFonts w:ascii="Calibri" w:eastAsia="Calibri" w:hAnsi="Calibri" w:cs="Calibri"/>
              </w:rPr>
              <w:t>40</w:t>
            </w:r>
            <w:r>
              <w:rPr>
                <w:rFonts w:ascii="Calibri" w:eastAsia="Calibri" w:hAnsi="Calibri" w:cs="Calibri"/>
              </w:rPr>
              <w:t>].</w:t>
            </w:r>
          </w:p>
        </w:tc>
        <w:tc>
          <w:tcPr>
            <w:tcW w:w="15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7613B9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/A</w:t>
            </w:r>
          </w:p>
        </w:tc>
      </w:tr>
      <w:tr w:rsidR="00576933" w14:paraId="5C6B7079" w14:textId="77777777" w:rsidTr="00D04F9A"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A6DEA7" w14:textId="77777777" w:rsidR="00576933" w:rsidRDefault="00576933" w:rsidP="00D04F9A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igeria</w:t>
            </w:r>
          </w:p>
        </w:tc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B86829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) Strengthening Integrated Delivery of HIV/AIDS Services (SIDHAS),</w:t>
            </w:r>
          </w:p>
          <w:p w14:paraId="1D80CF47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  <w:p w14:paraId="719C9D39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2) SHOPS+</w:t>
            </w:r>
          </w:p>
          <w:p w14:paraId="20488A05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  <w:p w14:paraId="19E3B477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) GHSC-PSM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EFA1E" w14:textId="77777777" w:rsidR="00576933" w:rsidRDefault="00576933" w:rsidP="00D04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) Three private service delivery models were implemented in 4 States: a) a comprehensive treatment model in which clients received donor-funded ARVs and paid for clinical consultations and related services at private clinics, b) an ARV refill program in which public-sector clients picked up donor-funded ARVs at private pharmacies for a small dispensing fee, and c) partnerships with two private labs to provide viral load testing for clients willing and able to pay. (2016-2019)</w:t>
            </w:r>
          </w:p>
          <w:p w14:paraId="3B1E3647" w14:textId="77777777" w:rsidR="00576933" w:rsidRDefault="00576933" w:rsidP="00D04F9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Calibri" w:eastAsia="Calibri" w:hAnsi="Calibri" w:cs="Calibri"/>
              </w:rPr>
            </w:pPr>
          </w:p>
          <w:p w14:paraId="1115126B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) Market assessment and strategy development of private HIV services in Lagos and Rivers states (2017-2018)</w:t>
            </w:r>
          </w:p>
          <w:p w14:paraId="7070576E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  <w:p w14:paraId="20D6F885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3) Assessment of the feasibility of commercial markets for ARVs, </w:t>
            </w:r>
            <w:proofErr w:type="spellStart"/>
            <w:r>
              <w:rPr>
                <w:rFonts w:ascii="Calibri" w:eastAsia="Calibri" w:hAnsi="Calibri" w:cs="Calibri"/>
              </w:rPr>
              <w:t>PrEP</w:t>
            </w:r>
            <w:proofErr w:type="spellEnd"/>
            <w:r>
              <w:rPr>
                <w:rFonts w:ascii="Calibri" w:eastAsia="Calibri" w:hAnsi="Calibri" w:cs="Calibri"/>
              </w:rPr>
              <w:t xml:space="preserve"> and HIV </w:t>
            </w:r>
            <w:proofErr w:type="spellStart"/>
            <w:r>
              <w:rPr>
                <w:rFonts w:ascii="Calibri" w:eastAsia="Calibri" w:hAnsi="Calibri" w:cs="Calibri"/>
              </w:rPr>
              <w:t>self test</w:t>
            </w:r>
            <w:proofErr w:type="spellEnd"/>
            <w:r>
              <w:rPr>
                <w:rFonts w:ascii="Calibri" w:eastAsia="Calibri" w:hAnsi="Calibri" w:cs="Calibri"/>
              </w:rPr>
              <w:t xml:space="preserve"> kits. Following the assessment, SFI negotiated with pharmacies and HIV </w:t>
            </w:r>
            <w:proofErr w:type="spellStart"/>
            <w:r>
              <w:rPr>
                <w:rFonts w:ascii="Calibri" w:eastAsia="Calibri" w:hAnsi="Calibri" w:cs="Calibri"/>
              </w:rPr>
              <w:t>self test</w:t>
            </w:r>
            <w:proofErr w:type="spellEnd"/>
            <w:r>
              <w:rPr>
                <w:rFonts w:ascii="Calibri" w:eastAsia="Calibri" w:hAnsi="Calibri" w:cs="Calibri"/>
              </w:rPr>
              <w:t xml:space="preserve"> kit distributors to increase affordability and access to HIV </w:t>
            </w:r>
            <w:proofErr w:type="spellStart"/>
            <w:r>
              <w:rPr>
                <w:rFonts w:ascii="Calibri" w:eastAsia="Calibri" w:hAnsi="Calibri" w:cs="Calibri"/>
              </w:rPr>
              <w:t>self testing</w:t>
            </w:r>
            <w:proofErr w:type="spellEnd"/>
            <w:r>
              <w:rPr>
                <w:rFonts w:ascii="Calibri" w:eastAsia="Calibri" w:hAnsi="Calibri" w:cs="Calibri"/>
              </w:rPr>
              <w:t xml:space="preserve"> in the private sector; and provided training to pharmacists on forecasting and supply management. (2018-2021)</w:t>
            </w:r>
          </w:p>
          <w:p w14:paraId="7208CCF9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4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AC514F" w14:textId="70DE5DD0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) a) 4,484 clients accessed ART in private clinics; b) 15,266 clients accessed ART from private pharmacies; and c) 699 viral load tests were performed in the private sector. Private treatment models demonstrated superior retention outcomes, lower wait times and high patient satisfaction [</w:t>
            </w:r>
            <w:r w:rsidR="0090393C">
              <w:rPr>
                <w:rFonts w:ascii="Calibri" w:eastAsia="Calibri" w:hAnsi="Calibri" w:cs="Calibri"/>
              </w:rPr>
              <w:t>2</w:t>
            </w:r>
            <w:r>
              <w:rPr>
                <w:rFonts w:ascii="Calibri" w:eastAsia="Calibri" w:hAnsi="Calibri" w:cs="Calibri"/>
              </w:rPr>
              <w:t>7].</w:t>
            </w:r>
          </w:p>
          <w:p w14:paraId="2BB8306C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  <w:p w14:paraId="54266837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) The assessment found that over 50% of Nigerians access health care from private providers, over 65% of providers in Lagos offer HIV testing and only 10% offer ART. The assessment offered a strategy for serving up to 30,000 more clients with HIV services in the private sector through market segmentation targeting undiagnosed and newly diagnosed higher income PLHIV.</w:t>
            </w:r>
          </w:p>
          <w:p w14:paraId="6078DCAC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  <w:p w14:paraId="17B69265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3) The assessment found high demand for HIVST in the private sector and a viable market, but relatively lower feasibility for a commercial market for ARVs and </w:t>
            </w:r>
            <w:proofErr w:type="spellStart"/>
            <w:r>
              <w:rPr>
                <w:rFonts w:ascii="Calibri" w:eastAsia="Calibri" w:hAnsi="Calibri" w:cs="Calibri"/>
              </w:rPr>
              <w:t>PrEP.</w:t>
            </w:r>
            <w:proofErr w:type="spellEnd"/>
            <w:r>
              <w:rPr>
                <w:rFonts w:ascii="Calibri" w:eastAsia="Calibri" w:hAnsi="Calibri" w:cs="Calibri"/>
              </w:rPr>
              <w:t xml:space="preserve"> During implementation, 322 </w:t>
            </w:r>
            <w:proofErr w:type="spellStart"/>
            <w:r>
              <w:rPr>
                <w:rFonts w:ascii="Calibri" w:eastAsia="Calibri" w:hAnsi="Calibri" w:cs="Calibri"/>
              </w:rPr>
              <w:t>self test</w:t>
            </w:r>
            <w:proofErr w:type="spellEnd"/>
            <w:r>
              <w:rPr>
                <w:rFonts w:ascii="Calibri" w:eastAsia="Calibri" w:hAnsi="Calibri" w:cs="Calibri"/>
              </w:rPr>
              <w:t xml:space="preserve"> kits were purchased by private pharmacies to be retailed and 45 pharmacies were trained.</w:t>
            </w:r>
          </w:p>
          <w:p w14:paraId="521AF359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5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F6822F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) 15% overall; a) -12%; b) 45%; c) -12%</w:t>
            </w:r>
          </w:p>
          <w:p w14:paraId="01ED31A6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  <w:p w14:paraId="0396686D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) -100%</w:t>
            </w:r>
          </w:p>
          <w:p w14:paraId="3C30DD24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  <w:p w14:paraId="39A079BF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) N/A</w:t>
            </w:r>
          </w:p>
        </w:tc>
      </w:tr>
      <w:tr w:rsidR="00576933" w14:paraId="2C48B4E2" w14:textId="77777777" w:rsidTr="00D04F9A"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C6B4DD" w14:textId="77777777" w:rsidR="00576933" w:rsidRDefault="00576933" w:rsidP="00D04F9A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anzania</w:t>
            </w:r>
          </w:p>
        </w:tc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155323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HOPS+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318D2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1) Pilot of 3 service delivery models: a)Support to </w:t>
            </w:r>
            <w:proofErr w:type="spellStart"/>
            <w:r>
              <w:rPr>
                <w:rFonts w:ascii="Calibri" w:eastAsia="Calibri" w:hAnsi="Calibri" w:cs="Calibri"/>
              </w:rPr>
              <w:t>Massana</w:t>
            </w:r>
            <w:proofErr w:type="spellEnd"/>
            <w:r>
              <w:rPr>
                <w:rFonts w:ascii="Calibri" w:eastAsia="Calibri" w:hAnsi="Calibri" w:cs="Calibri"/>
              </w:rPr>
              <w:t xml:space="preserve"> Hospital on business planning and pricing services; b) community-based ART with cost sharing (COCODA); c) integrated HIV care at nurse and midwife-led clinics (2017-2019)</w:t>
            </w:r>
          </w:p>
          <w:p w14:paraId="687BDF1F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  <w:p w14:paraId="732B86E2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) Support formation of a partnership between the Trafigura Foundation and North Star Alliance to establish HIV services in roadside clinics catering to mining and transport workers (2017-2019)</w:t>
            </w:r>
          </w:p>
          <w:p w14:paraId="67E28CD4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  <w:p w14:paraId="79417D40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)  A Development Credit Authority 50% credit guarantee along with training and mentorship to banks and providers encouraged CRDB bank to increase lending to private clinics (2017-2018)</w:t>
            </w:r>
          </w:p>
          <w:p w14:paraId="606EF117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  <w:p w14:paraId="1B23EE7A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) Support expansion of Jamii, a mobile phone-based micro-insurance platform which enabled increase of private insurance coverage for HIV services (2017-2018)</w:t>
            </w:r>
          </w:p>
          <w:p w14:paraId="4C80801B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  <w:p w14:paraId="78BF7814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) Feasibility assessment and strategy development for the  private distribution of HIVST (2017-2019)</w:t>
            </w:r>
          </w:p>
        </w:tc>
        <w:tc>
          <w:tcPr>
            <w:tcW w:w="4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6E8329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) a) Costing revealed</w:t>
            </w:r>
          </w:p>
          <w:p w14:paraId="7EAAAB4F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hat HIV services were</w:t>
            </w:r>
          </w:p>
          <w:p w14:paraId="747AF9B8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profitable and competitively priced;</w:t>
            </w:r>
          </w:p>
          <w:p w14:paraId="2CCB0A25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b) 200 clients served with community-based ART for 2 pickups, after which pilot was put on hold. c) 7,222 clients tested and 240 initiated on ART</w:t>
            </w:r>
          </w:p>
          <w:p w14:paraId="0451027D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  <w:p w14:paraId="32D92F1B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) $1.4 million in grant funding leveraged to establish 6 roadside clinics at which 3,167 clients were tested and 101 clients were initiated on ART. 100% of those testing positive were linked to care.</w:t>
            </w:r>
          </w:p>
          <w:p w14:paraId="50F0F367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  <w:p w14:paraId="46B69307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) 70 providers were coached on accessing loans and 26 loans totaling $6.4 million were disbursed to private providers, allowing them to purchase new equipment and expand their businesses. As a result, 17 providers increased HIV testing by 35%.</w:t>
            </w:r>
          </w:p>
          <w:p w14:paraId="653360DD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  <w:p w14:paraId="7F17D8A5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4)2,707 HIV clients were enrolled on insurance </w:t>
            </w:r>
            <w:proofErr w:type="gramStart"/>
            <w:r>
              <w:rPr>
                <w:rFonts w:ascii="Calibri" w:eastAsia="Calibri" w:hAnsi="Calibri" w:cs="Calibri"/>
              </w:rPr>
              <w:t>as a result</w:t>
            </w:r>
            <w:proofErr w:type="gramEnd"/>
            <w:r>
              <w:rPr>
                <w:rFonts w:ascii="Calibri" w:eastAsia="Calibri" w:hAnsi="Calibri" w:cs="Calibri"/>
              </w:rPr>
              <w:t xml:space="preserve"> of SFI efforts.</w:t>
            </w:r>
          </w:p>
          <w:p w14:paraId="50DF3464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  <w:p w14:paraId="1DE9C350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5) SFI analysis and advocacy contributed to a policy permitting use of HIVST, a first step towards private provision. </w:t>
            </w:r>
          </w:p>
        </w:tc>
        <w:tc>
          <w:tcPr>
            <w:tcW w:w="15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F68584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1) a. N/A </w:t>
            </w:r>
          </w:p>
          <w:p w14:paraId="2B6CEE4C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b. -37%, </w:t>
            </w:r>
          </w:p>
          <w:p w14:paraId="0CFEAF2E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c. N/A</w:t>
            </w:r>
          </w:p>
          <w:p w14:paraId="21933BD3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  <w:p w14:paraId="286AC567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) 775%</w:t>
            </w:r>
          </w:p>
          <w:p w14:paraId="2323B94A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  <w:p w14:paraId="2C88208E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) 1468%</w:t>
            </w:r>
          </w:p>
          <w:p w14:paraId="7D55A4CD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  <w:p w14:paraId="59A035AC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)-83%</w:t>
            </w:r>
          </w:p>
          <w:p w14:paraId="7237E238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</w:p>
          <w:p w14:paraId="64EE7D45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) N/A</w:t>
            </w:r>
          </w:p>
        </w:tc>
      </w:tr>
      <w:tr w:rsidR="00576933" w14:paraId="69F917B5" w14:textId="77777777" w:rsidTr="00D04F9A"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4FFC64" w14:textId="77777777" w:rsidR="00576933" w:rsidRDefault="00576933" w:rsidP="00D04F9A">
            <w:pPr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Zambia</w:t>
            </w:r>
          </w:p>
        </w:tc>
        <w:tc>
          <w:tcPr>
            <w:tcW w:w="118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9294AC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xtending Quality Improvement Practices in Africa (EQUIP)</w:t>
            </w:r>
          </w:p>
        </w:tc>
        <w:tc>
          <w:tcPr>
            <w:tcW w:w="40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E4634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pported the scale up of a Central Dispensing Unit (CDU), which provided ARV packing, supply chain logistics, and distribution to a network of decentralized pickup points, including private pharmacies. (2019-2020)</w:t>
            </w:r>
          </w:p>
        </w:tc>
        <w:tc>
          <w:tcPr>
            <w:tcW w:w="430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B809D0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,653 clients on ART</w:t>
            </w:r>
          </w:p>
        </w:tc>
        <w:tc>
          <w:tcPr>
            <w:tcW w:w="154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5D50FE" w14:textId="77777777" w:rsidR="00576933" w:rsidRDefault="00576933" w:rsidP="00D04F9A">
            <w:pPr>
              <w:widowControl w:val="0"/>
              <w:spacing w:line="48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39*</w:t>
            </w:r>
          </w:p>
        </w:tc>
      </w:tr>
    </w:tbl>
    <w:p w14:paraId="18DC3AF2" w14:textId="2FEDF684" w:rsidR="000B6566" w:rsidRPr="00576933" w:rsidRDefault="00576933" w:rsidP="00576933">
      <w:pPr>
        <w:spacing w:line="480" w:lineRule="auto"/>
        <w:rPr>
          <w:rFonts w:ascii="Calibri" w:eastAsia="Calibri" w:hAnsi="Calibri" w:cs="Calibri"/>
          <w:highlight w:val="yellow"/>
        </w:rPr>
      </w:pPr>
      <w:r>
        <w:rPr>
          <w:rFonts w:ascii="Calibri" w:eastAsia="Calibri" w:hAnsi="Calibri" w:cs="Calibri"/>
        </w:rPr>
        <w:t>*Zambia ROI is calculated including co-funding from USAID/Zambia</w:t>
      </w:r>
    </w:p>
    <w:sectPr w:rsidR="000B6566" w:rsidRPr="00576933" w:rsidSect="002C7DAB">
      <w:pgSz w:w="15840" w:h="12240" w:orient="landscape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933"/>
    <w:rsid w:val="000B6566"/>
    <w:rsid w:val="002C7DAB"/>
    <w:rsid w:val="00576933"/>
    <w:rsid w:val="006757D0"/>
    <w:rsid w:val="008F7009"/>
    <w:rsid w:val="0090393C"/>
    <w:rsid w:val="00B82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5AE88"/>
  <w15:chartTrackingRefBased/>
  <w15:docId w15:val="{11A8F857-3BC7-42C0-BF0E-28747969F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6933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769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444</Words>
  <Characters>8232</Characters>
  <Application>Microsoft Office Word</Application>
  <DocSecurity>0</DocSecurity>
  <Lines>68</Lines>
  <Paragraphs>19</Paragraphs>
  <ScaleCrop>false</ScaleCrop>
  <Company/>
  <LinksUpToDate>false</LinksUpToDate>
  <CharactersWithSpaces>9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qusee, Hannah (Phnom Penh/Program)</dc:creator>
  <cp:keywords/>
  <dc:description/>
  <cp:lastModifiedBy>Grace Balaobao</cp:lastModifiedBy>
  <cp:revision>3</cp:revision>
  <dcterms:created xsi:type="dcterms:W3CDTF">2024-01-09T04:38:00Z</dcterms:created>
  <dcterms:modified xsi:type="dcterms:W3CDTF">2025-03-12T05:25:00Z</dcterms:modified>
</cp:coreProperties>
</file>